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9B5D8" w14:textId="73AFC744" w:rsidR="00E73890" w:rsidRDefault="00A04789">
      <w:pPr>
        <w:rPr>
          <w:rFonts w:ascii="Times New Roman" w:hAnsi="Times New Roman" w:cs="Times New Roman"/>
          <w:sz w:val="28"/>
          <w:szCs w:val="28"/>
        </w:rPr>
      </w:pPr>
      <w:r w:rsidRPr="00CB6E39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024AF9">
        <w:rPr>
          <w:rFonts w:ascii="Times New Roman" w:hAnsi="Times New Roman" w:cs="Times New Roman" w:hint="eastAsia"/>
          <w:sz w:val="28"/>
          <w:szCs w:val="28"/>
        </w:rPr>
        <w:t>1</w:t>
      </w:r>
      <w:r w:rsidRPr="00CB6E39">
        <w:rPr>
          <w:rFonts w:ascii="Times New Roman" w:hAnsi="Times New Roman" w:cs="Times New Roman"/>
          <w:sz w:val="28"/>
          <w:szCs w:val="28"/>
        </w:rPr>
        <w:t xml:space="preserve">. qPCR Primers for </w:t>
      </w:r>
      <w:proofErr w:type="spellStart"/>
      <w:r>
        <w:rPr>
          <w:rFonts w:ascii="Times New Roman" w:hAnsi="Times New Roman" w:cs="Times New Roman"/>
          <w:sz w:val="28"/>
          <w:szCs w:val="28"/>
        </w:rPr>
        <w:t>hESC</w:t>
      </w:r>
      <w:proofErr w:type="spellEnd"/>
      <w:r>
        <w:rPr>
          <w:rFonts w:ascii="Times New Roman" w:hAnsi="Times New Roman" w:cs="Times New Roman"/>
          <w:sz w:val="28"/>
          <w:szCs w:val="28"/>
        </w:rPr>
        <w:t>-derived CMs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820"/>
        <w:gridCol w:w="3260"/>
        <w:gridCol w:w="3500"/>
      </w:tblGrid>
      <w:tr w:rsidR="003E3B07" w:rsidRPr="003E3B07" w14:paraId="7FE3DAF1" w14:textId="77777777" w:rsidTr="003E3B07">
        <w:trPr>
          <w:trHeight w:val="25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D48D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imer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134A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032E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3E3B07" w:rsidRPr="003E3B07" w14:paraId="1E2AC82A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34A95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19DD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AATTCCATGGCACC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DDB1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CGAACATGGGGGCATC</w:t>
            </w:r>
          </w:p>
        </w:tc>
      </w:tr>
      <w:tr w:rsidR="003E3B07" w:rsidRPr="003E3B07" w14:paraId="39D22BDA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A635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2CE0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CACTTTGGAGTGATC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5D40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CTCTCAGCTCCACGCCA</w:t>
            </w:r>
          </w:p>
        </w:tc>
      </w:tr>
      <w:tr w:rsidR="003E3B07" w:rsidRPr="003E3B07" w14:paraId="7555245D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2E99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β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8CB4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TGAGCTCGCCAGTGAA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CF86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TGCTCAGGTCATTCTCC</w:t>
            </w:r>
          </w:p>
        </w:tc>
      </w:tr>
      <w:tr w:rsidR="003E3B07" w:rsidRPr="003E3B07" w14:paraId="1251274E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F813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C725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AGAGGCACTGGCAGA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B2E6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GGTCAGGGGTGGTTATTG</w:t>
            </w:r>
          </w:p>
        </w:tc>
      </w:tr>
      <w:tr w:rsidR="003E3B07" w:rsidRPr="003E3B07" w14:paraId="70307DA9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97A7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R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C3F9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CAGCACATCCAGCCAA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0D48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GAGACATACCAGAGAGATG</w:t>
            </w:r>
          </w:p>
        </w:tc>
      </w:tr>
      <w:tr w:rsidR="003E3B07" w:rsidRPr="003E3B07" w14:paraId="5B16748B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BBED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2C91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TCATCTGCTACTCGGG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9CBB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AAAAAGGCTTCTGAACTTCT</w:t>
            </w:r>
          </w:p>
        </w:tc>
      </w:tr>
      <w:tr w:rsidR="003E3B07" w:rsidRPr="003E3B07" w14:paraId="74F448F4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E4B2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3F3B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AGGAGCGTCCG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879C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TGTCACTGTTCAGCATCTTT</w:t>
            </w:r>
          </w:p>
        </w:tc>
      </w:tr>
      <w:tr w:rsidR="003E3B07" w:rsidRPr="003E3B07" w14:paraId="4E7F769F" w14:textId="77777777" w:rsidTr="003E3B07">
        <w:trPr>
          <w:trHeight w:val="25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BE50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DEB3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CTGGACGAGAGGGATT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587C" w14:textId="77777777" w:rsidR="003E3B07" w:rsidRPr="003E3B07" w:rsidRDefault="003E3B07" w:rsidP="003E3B0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3B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AGCACATTCACGGTCA</w:t>
            </w:r>
          </w:p>
        </w:tc>
      </w:tr>
    </w:tbl>
    <w:p w14:paraId="287381CF" w14:textId="77777777" w:rsidR="003E3B07" w:rsidRDefault="003E3B07"/>
    <w:sectPr w:rsidR="003E3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744D2" w14:textId="77777777" w:rsidR="00034EE7" w:rsidRDefault="00034EE7" w:rsidP="00A04789">
      <w:r>
        <w:separator/>
      </w:r>
    </w:p>
  </w:endnote>
  <w:endnote w:type="continuationSeparator" w:id="0">
    <w:p w14:paraId="2EB2089C" w14:textId="77777777" w:rsidR="00034EE7" w:rsidRDefault="00034EE7" w:rsidP="00A04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CAD32" w14:textId="77777777" w:rsidR="00034EE7" w:rsidRDefault="00034EE7" w:rsidP="00A04789">
      <w:r>
        <w:separator/>
      </w:r>
    </w:p>
  </w:footnote>
  <w:footnote w:type="continuationSeparator" w:id="0">
    <w:p w14:paraId="07F068D9" w14:textId="77777777" w:rsidR="00034EE7" w:rsidRDefault="00034EE7" w:rsidP="00A04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8CD"/>
    <w:rsid w:val="00024AF9"/>
    <w:rsid w:val="00034EE7"/>
    <w:rsid w:val="00205E33"/>
    <w:rsid w:val="003E3B07"/>
    <w:rsid w:val="006108CD"/>
    <w:rsid w:val="00A04789"/>
    <w:rsid w:val="00E7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EE024"/>
  <w15:chartTrackingRefBased/>
  <w15:docId w15:val="{B092F1F1-4BC0-4B89-B2B8-C49A5D85C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0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白苹</dc:creator>
  <cp:keywords/>
  <dc:description/>
  <cp:lastModifiedBy>崔 白苹</cp:lastModifiedBy>
  <cp:revision>4</cp:revision>
  <dcterms:created xsi:type="dcterms:W3CDTF">2022-09-28T00:15:00Z</dcterms:created>
  <dcterms:modified xsi:type="dcterms:W3CDTF">2022-11-08T00:49:00Z</dcterms:modified>
</cp:coreProperties>
</file>